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136061" w:rsidP="00136061" w:rsidRDefault="00136061" w14:paraId="5ABE498B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s</w:t>
      </w:r>
    </w:p>
    <w:p w:rsidR="00136061" w:rsidP="00136061" w:rsidRDefault="00C926DE" w14:paraId="51183967" w14:textId="3984AD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9B1A462" w:rsidR="00C926DE">
        <w:rPr>
          <w:rFonts w:ascii="Times New Roman" w:hAnsi="Times New Roman" w:cs="Times New Roman"/>
          <w:sz w:val="24"/>
          <w:szCs w:val="24"/>
        </w:rPr>
        <w:t>Table</w:t>
      </w:r>
      <w:r w:rsidRPr="49B1A462" w:rsidR="7B0A85CA">
        <w:rPr>
          <w:rFonts w:ascii="Times New Roman" w:hAnsi="Times New Roman" w:cs="Times New Roman"/>
          <w:sz w:val="24"/>
          <w:szCs w:val="24"/>
        </w:rPr>
        <w:t>S</w:t>
      </w:r>
      <w:r w:rsidRPr="49B1A462" w:rsidR="00C926DE">
        <w:rPr>
          <w:rFonts w:ascii="Times New Roman" w:hAnsi="Times New Roman" w:cs="Times New Roman"/>
          <w:sz w:val="24"/>
          <w:szCs w:val="24"/>
        </w:rPr>
        <w:t>1</w:t>
      </w:r>
      <w:r w:rsidRPr="49B1A462" w:rsidR="00136061">
        <w:rPr>
          <w:rFonts w:ascii="Times New Roman" w:hAnsi="Times New Roman" w:cs="Times New Roman"/>
          <w:sz w:val="24"/>
          <w:szCs w:val="24"/>
        </w:rPr>
        <w:t>: Operationalization of the CDC Guideline Recommendations into the Electronic Health Record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5"/>
        <w:gridCol w:w="4539"/>
      </w:tblGrid>
      <w:tr w:rsidRPr="000377BB" w:rsidR="00136061" w:rsidTr="00814FD1" w14:paraId="36C8CCB4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18" w:space="0"/>
              <w:right w:val="single" w:color="FFFFFF" w:themeColor="background1" w:sz="6" w:space="0"/>
            </w:tcBorders>
            <w:shd w:val="clear" w:color="auto" w:fill="4688AF"/>
            <w:hideMark/>
          </w:tcPr>
          <w:p w:rsidRPr="000377BB" w:rsidR="00136061" w:rsidP="00814FD1" w:rsidRDefault="00136061" w14:paraId="295F1171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b/>
                <w:bCs/>
                <w:color w:val="FFFFFF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b/>
                <w:bCs/>
                <w:color w:val="FFFFFF"/>
                <w:position w:val="1"/>
                <w:sz w:val="23"/>
                <w:szCs w:val="23"/>
              </w:rPr>
              <w:t>Recommendation Statement</w:t>
            </w:r>
            <w:r w:rsidRPr="000377BB">
              <w:rPr>
                <w:rFonts w:ascii="Arial" w:hAnsi="Arial" w:eastAsia="Times New Roman" w:cs="Arial"/>
                <w:b/>
                <w:bCs/>
                <w:color w:val="FFFFFF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18" w:space="0"/>
              <w:right w:val="single" w:color="FFFFFF" w:themeColor="background1" w:sz="6" w:space="0"/>
            </w:tcBorders>
            <w:shd w:val="clear" w:color="auto" w:fill="4688AF"/>
            <w:hideMark/>
          </w:tcPr>
          <w:p w:rsidRPr="000377BB" w:rsidR="00136061" w:rsidP="00814FD1" w:rsidRDefault="00136061" w14:paraId="3F2CDA8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b/>
                <w:bCs/>
                <w:color w:val="FFFFFF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b/>
                <w:bCs/>
                <w:color w:val="FFFFFF"/>
                <w:position w:val="1"/>
                <w:sz w:val="23"/>
                <w:szCs w:val="23"/>
              </w:rPr>
              <w:t>Intervention Component</w:t>
            </w:r>
            <w:r w:rsidRPr="000377BB">
              <w:rPr>
                <w:rFonts w:ascii="Arial" w:hAnsi="Arial" w:eastAsia="Times New Roman" w:cs="Arial"/>
                <w:b/>
                <w:bCs/>
                <w:color w:val="FFFFFF"/>
                <w:sz w:val="23"/>
                <w:szCs w:val="23"/>
              </w:rPr>
              <w:t>​</w:t>
            </w:r>
          </w:p>
        </w:tc>
      </w:tr>
      <w:tr w:rsidRPr="000377BB" w:rsidR="00136061" w:rsidTr="00814FD1" w14:paraId="6624B827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18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5061F6C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1. Non-pharmacologic therapy and non-opioid pharmacologic therapy preferred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18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5945CF0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Education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5928282D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29B9A43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2. Establish treatment goals and set expectations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51DE5322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Standard pain agreement and prompt to complete at 90 days of opioid therapy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0AA5AA30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749A249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3. Discuss risks and benefits of opioids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587B3B7A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Standard patient education printed with each prescription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432CBD20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107EB86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4. Start with immediate-release opioids. 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6873F28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Alert when ER/LA opioid selected for opioid naïve patient prompting immediate release instead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674F38D6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26604D6B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5. Prescribe lowest effective dose. Use cation above 50 and/or 90 MME/day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5786BEB6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Controlled Substance Review Component displays total MME. Alert if prescribing &gt;50 or &gt;90. 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346E547C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6544591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6. Lowest effective dose, 3-7 days for acute pain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E9EDF2"/>
            <w:hideMark/>
          </w:tcPr>
          <w:p w:rsidRPr="000377BB" w:rsidR="00136061" w:rsidP="00814FD1" w:rsidRDefault="00136061" w14:paraId="0A1A77B0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Education, acute prescribing policy in progress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2E1AF419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07ABDFB5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7. Evaluate within 1-4 weeks after starting and every 3 months after.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  <w:hideMark/>
          </w:tcPr>
          <w:p w:rsidRPr="000377BB" w:rsidR="00136061" w:rsidP="00814FD1" w:rsidRDefault="00136061" w14:paraId="67B1E13E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 w:rsidRPr="000377BB"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  <w:t>Reminder alert of guideline when patient reaches 90 days of opioids</w:t>
            </w:r>
            <w:r w:rsidRPr="000377BB"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​</w:t>
            </w:r>
          </w:p>
        </w:tc>
      </w:tr>
      <w:tr w:rsidRPr="000377BB" w:rsidR="00136061" w:rsidTr="00814FD1" w14:paraId="10F19D1D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Pr="000377BB" w:rsidR="00136061" w:rsidP="00814FD1" w:rsidRDefault="00136061" w14:paraId="5B131E20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  <w:t>8. Consider offering naloxone when factors increase risk.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Pr="000377BB" w:rsidR="00136061" w:rsidP="00814FD1" w:rsidRDefault="00136061" w14:paraId="07779090" w14:textId="77777777">
            <w:pPr>
              <w:spacing w:after="0" w:line="240" w:lineRule="auto"/>
              <w:textAlignment w:val="baseline"/>
              <w:rPr>
                <w:rFonts w:ascii="Arial" w:hAnsi="Arial" w:eastAsia="Times New Roman" w:cs="Arial"/>
                <w:color w:val="000000"/>
                <w:position w:val="1"/>
                <w:sz w:val="23"/>
                <w:szCs w:val="23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  <w:t>Alert to prescribe naloxone if history of overdose, above 50 MME, or current benzodiazepine</w:t>
            </w:r>
          </w:p>
        </w:tc>
      </w:tr>
      <w:tr w:rsidR="00136061" w:rsidTr="00814FD1" w14:paraId="672340F1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202508E0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bdr w:val="none" w:color="auto" w:sz="0" w:space="0" w:frame="1"/>
              </w:rPr>
              <w:t>9. Clinicians should review PDMP.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47D23AB6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  <w:t>Hyperlink to PDMP on Controlled Substance Review Component</w:t>
            </w:r>
          </w:p>
        </w:tc>
      </w:tr>
      <w:tr w:rsidR="00136061" w:rsidTr="00814FD1" w14:paraId="157245F1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4E7F3BCF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bdr w:val="none" w:color="auto" w:sz="0" w:space="0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bdr w:val="none" w:color="auto" w:sz="0" w:space="0" w:frame="1"/>
              </w:rPr>
              <w:t>10. Clinicians should use urine drug screens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02266160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  <w:t>Alert suggesting urine drug testing at 90 days of opioid therapy.</w:t>
            </w:r>
          </w:p>
        </w:tc>
      </w:tr>
      <w:tr w:rsidR="00136061" w:rsidTr="00814FD1" w14:paraId="32CB905C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5BF1EC84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bdr w:val="none" w:color="auto" w:sz="0" w:space="0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  <w:t>11. Clinicians should avoid prescribing opioids and benzodiazepines concurrently. 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6B0B7D1C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  <w:t>Alert to indicate co-prescription of opioids and benzodiazepines.</w:t>
            </w:r>
          </w:p>
        </w:tc>
      </w:tr>
      <w:tr w:rsidR="00136061" w:rsidTr="00814FD1" w14:paraId="10D836AC" w14:textId="77777777">
        <w:trPr>
          <w:trHeight w:val="379"/>
        </w:trPr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466DF68F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CFDAE3"/>
              </w:rPr>
              <w:t>12. Clinicians should offer or arrange evidence-based treatment for patients with opioid use disorder. </w:t>
            </w:r>
          </w:p>
        </w:tc>
        <w:tc>
          <w:tcPr>
            <w:tcW w:w="5546" w:type="dxa"/>
            <w:tcBorders>
              <w:top w:val="single" w:color="FFFFFF" w:themeColor="background1" w:sz="6" w:space="0"/>
              <w:left w:val="single" w:color="FFFFFF" w:themeColor="background1" w:sz="6" w:space="0"/>
              <w:bottom w:val="single" w:color="FFFFFF" w:themeColor="background1" w:sz="6" w:space="0"/>
              <w:right w:val="single" w:color="FFFFFF" w:themeColor="background1" w:sz="6" w:space="0"/>
            </w:tcBorders>
            <w:shd w:val="clear" w:color="auto" w:fill="CFDAE3"/>
          </w:tcPr>
          <w:p w:rsidR="00136061" w:rsidP="00814FD1" w:rsidRDefault="00136061" w14:paraId="03989D53" w14:textId="77777777">
            <w:pPr>
              <w:spacing w:after="0" w:line="240" w:lineRule="auto"/>
              <w:textAlignment w:val="baseline"/>
              <w:rPr>
                <w:rStyle w:val="normaltextrun"/>
                <w:rFonts w:ascii="Arial" w:hAnsi="Arial" w:cs="Arial"/>
                <w:color w:val="000000"/>
                <w:position w:val="1"/>
                <w:sz w:val="23"/>
                <w:szCs w:val="23"/>
                <w:shd w:val="clear" w:color="auto" w:fill="E9EDF2"/>
              </w:rPr>
            </w:pPr>
            <w:r w:rsidRPr="096D11A2">
              <w:rPr>
                <w:rStyle w:val="normaltextrun"/>
                <w:rFonts w:ascii="Arial" w:hAnsi="Arial" w:cs="Arial"/>
                <w:color w:val="000000" w:themeColor="text1"/>
                <w:sz w:val="23"/>
                <w:szCs w:val="23"/>
              </w:rPr>
              <w:t>Education </w:t>
            </w:r>
          </w:p>
        </w:tc>
      </w:tr>
    </w:tbl>
    <w:p w:rsidR="00136061" w:rsidP="00136061" w:rsidRDefault="00136061" w14:paraId="51B61CD4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527CE1A2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1BE8DDEB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4F964096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B37521" w14:paraId="52388785" w14:textId="57518E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49B1A462" w:rsidR="00B37521">
        <w:rPr>
          <w:rFonts w:ascii="Times New Roman" w:hAnsi="Times New Roman" w:cs="Times New Roman"/>
          <w:sz w:val="24"/>
          <w:szCs w:val="24"/>
        </w:rPr>
        <w:t>Figure</w:t>
      </w:r>
      <w:r w:rsidRPr="49B1A462" w:rsidR="00B37521">
        <w:rPr>
          <w:rFonts w:ascii="Times New Roman" w:hAnsi="Times New Roman" w:cs="Times New Roman"/>
          <w:sz w:val="24"/>
          <w:szCs w:val="24"/>
        </w:rPr>
        <w:t xml:space="preserve"> </w:t>
      </w:r>
      <w:r w:rsidRPr="49B1A462" w:rsidR="299983B6">
        <w:rPr>
          <w:rFonts w:ascii="Times New Roman" w:hAnsi="Times New Roman" w:cs="Times New Roman"/>
          <w:sz w:val="24"/>
          <w:szCs w:val="24"/>
        </w:rPr>
        <w:t>S</w:t>
      </w:r>
      <w:r w:rsidRPr="49B1A462" w:rsidR="00B37521">
        <w:rPr>
          <w:rFonts w:ascii="Times New Roman" w:hAnsi="Times New Roman" w:cs="Times New Roman"/>
          <w:sz w:val="24"/>
          <w:szCs w:val="24"/>
        </w:rPr>
        <w:t>1</w:t>
      </w:r>
      <w:r w:rsidRPr="49B1A462" w:rsidR="00136061">
        <w:rPr>
          <w:rFonts w:ascii="Times New Roman" w:hAnsi="Times New Roman" w:cs="Times New Roman"/>
          <w:sz w:val="24"/>
          <w:szCs w:val="24"/>
        </w:rPr>
        <w:t>: Prescription Narcotic Alert</w:t>
      </w:r>
    </w:p>
    <w:p w:rsidR="00136061" w:rsidP="00136061" w:rsidRDefault="00136061" w14:paraId="5DB3C8AA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A5EED2" wp14:editId="2FC7C236">
            <wp:extent cx="4410075" cy="4638674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075" cy="4638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61" w:rsidP="00136061" w:rsidRDefault="00136061" w14:paraId="5526094F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2F3FF697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43E3BEFF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132302B3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412B3A22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32621187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77474673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0466A4E3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70D05CB9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136061" w14:paraId="04821142" w14:textId="77777777">
      <w:pPr>
        <w:rPr>
          <w:rFonts w:ascii="Times New Roman" w:hAnsi="Times New Roman" w:cs="Times New Roman"/>
          <w:sz w:val="24"/>
          <w:szCs w:val="24"/>
        </w:rPr>
      </w:pPr>
    </w:p>
    <w:p w:rsidR="00136061" w:rsidP="00136061" w:rsidRDefault="00B37521" w14:paraId="0CDCC1C2" w14:textId="67AB55E8">
      <w:pPr>
        <w:rPr>
          <w:rFonts w:ascii="Times New Roman" w:hAnsi="Times New Roman" w:cs="Times New Roman"/>
          <w:sz w:val="24"/>
          <w:szCs w:val="24"/>
        </w:rPr>
      </w:pPr>
      <w:r w:rsidRPr="49B1A462" w:rsidR="00B37521">
        <w:rPr>
          <w:rFonts w:ascii="Times New Roman" w:hAnsi="Times New Roman" w:cs="Times New Roman"/>
          <w:sz w:val="24"/>
          <w:szCs w:val="24"/>
        </w:rPr>
        <w:t>Figure</w:t>
      </w:r>
      <w:r w:rsidRPr="49B1A462" w:rsidR="00B37521">
        <w:rPr>
          <w:rFonts w:ascii="Times New Roman" w:hAnsi="Times New Roman" w:cs="Times New Roman"/>
          <w:sz w:val="24"/>
          <w:szCs w:val="24"/>
        </w:rPr>
        <w:t xml:space="preserve"> </w:t>
      </w:r>
      <w:r w:rsidRPr="49B1A462" w:rsidR="44E09852">
        <w:rPr>
          <w:rFonts w:ascii="Times New Roman" w:hAnsi="Times New Roman" w:cs="Times New Roman"/>
          <w:sz w:val="24"/>
          <w:szCs w:val="24"/>
        </w:rPr>
        <w:t>S</w:t>
      </w:r>
      <w:r w:rsidRPr="49B1A462" w:rsidR="00DC4DEF">
        <w:rPr>
          <w:rFonts w:ascii="Times New Roman" w:hAnsi="Times New Roman" w:cs="Times New Roman"/>
          <w:sz w:val="24"/>
          <w:szCs w:val="24"/>
        </w:rPr>
        <w:t>2</w:t>
      </w:r>
      <w:r w:rsidRPr="49B1A462" w:rsidR="00136061">
        <w:rPr>
          <w:rFonts w:ascii="Times New Roman" w:hAnsi="Times New Roman" w:cs="Times New Roman"/>
          <w:sz w:val="24"/>
          <w:szCs w:val="24"/>
        </w:rPr>
        <w:t>: Controlled Substance Review</w:t>
      </w:r>
    </w:p>
    <w:p w:rsidR="00136061" w:rsidP="00136061" w:rsidRDefault="00136061" w14:paraId="0C01EC79" w14:textId="77777777">
      <w:r>
        <w:t> </w:t>
      </w:r>
      <w:r>
        <w:rPr>
          <w:noProof/>
        </w:rPr>
        <w:drawing>
          <wp:inline distT="0" distB="0" distL="0" distR="0" wp14:anchorId="1D7255E1" wp14:editId="46555E6C">
            <wp:extent cx="4543425" cy="43910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61" w:rsidP="00136061" w:rsidRDefault="00136061" w14:paraId="40D98BE3" w14:textId="77777777"/>
    <w:p w:rsidR="00136061" w:rsidP="00136061" w:rsidRDefault="00136061" w14:paraId="74D86A90" w14:textId="77777777"/>
    <w:p w:rsidR="00136061" w:rsidP="00136061" w:rsidRDefault="00136061" w14:paraId="2D7D141E" w14:textId="77777777"/>
    <w:p w:rsidR="00136061" w:rsidP="00136061" w:rsidRDefault="00136061" w14:paraId="32799BD7" w14:textId="77777777"/>
    <w:p w:rsidR="00136061" w:rsidP="00136061" w:rsidRDefault="00136061" w14:paraId="7E5C51E1" w14:textId="77777777"/>
    <w:p w:rsidR="00136061" w:rsidP="00136061" w:rsidRDefault="00136061" w14:paraId="36BE2F95" w14:textId="77777777"/>
    <w:p w:rsidR="00136061" w:rsidP="00136061" w:rsidRDefault="00136061" w14:paraId="393430EF" w14:textId="77777777"/>
    <w:p w:rsidR="00136061" w:rsidP="00136061" w:rsidRDefault="00136061" w14:paraId="22461772" w14:textId="77777777"/>
    <w:p w:rsidR="00136061" w:rsidP="00136061" w:rsidRDefault="00136061" w14:paraId="75FE22FD" w14:textId="77777777"/>
    <w:p w:rsidR="00136061" w:rsidP="00136061" w:rsidRDefault="00136061" w14:paraId="3191350E" w14:textId="77777777"/>
    <w:p w:rsidR="00136061" w:rsidP="00136061" w:rsidRDefault="00136061" w14:paraId="2AAD185A" w14:textId="77777777"/>
    <w:p w:rsidR="00136061" w:rsidP="00136061" w:rsidRDefault="00136061" w14:paraId="4D8C0C5C" w14:textId="77777777"/>
    <w:p w:rsidR="00136061" w:rsidP="00136061" w:rsidRDefault="00B37521" w14:paraId="10C31332" w14:textId="1D32C0B0">
      <w:r w:rsidR="00B37521">
        <w:rPr/>
        <w:t>Figure</w:t>
      </w:r>
      <w:r w:rsidR="00B37521">
        <w:rPr/>
        <w:t xml:space="preserve"> </w:t>
      </w:r>
      <w:r w:rsidR="41FBEDFA">
        <w:rPr/>
        <w:t>S</w:t>
      </w:r>
      <w:r w:rsidR="00DC4DEF">
        <w:rPr/>
        <w:t>3</w:t>
      </w:r>
      <w:r w:rsidR="00136061">
        <w:rPr/>
        <w:t>: Opioid 90 Day Therapy Alert</w:t>
      </w:r>
    </w:p>
    <w:p w:rsidR="00136061" w:rsidP="00136061" w:rsidRDefault="00136061" w14:paraId="26C41C9D" w14:textId="77777777">
      <w:r>
        <w:t> </w:t>
      </w:r>
      <w:r>
        <w:rPr>
          <w:noProof/>
        </w:rPr>
        <w:drawing>
          <wp:inline distT="0" distB="0" distL="0" distR="0" wp14:anchorId="54142C3A" wp14:editId="24F1827E">
            <wp:extent cx="5562602" cy="3152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2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61" w:rsidP="00136061" w:rsidRDefault="00136061" w14:paraId="4C8A7665" w14:textId="77777777"/>
    <w:p w:rsidR="00136061" w:rsidP="00136061" w:rsidRDefault="00B37521" w14:paraId="76ECE5D7" w14:textId="54F84D28">
      <w:r w:rsidR="00B37521">
        <w:rPr/>
        <w:t>Figure</w:t>
      </w:r>
      <w:r w:rsidR="00B37521">
        <w:rPr/>
        <w:t xml:space="preserve"> </w:t>
      </w:r>
      <w:r w:rsidR="2211507C">
        <w:rPr/>
        <w:t>S</w:t>
      </w:r>
      <w:r w:rsidR="001A18E3">
        <w:rPr/>
        <w:t>4</w:t>
      </w:r>
      <w:r w:rsidR="00136061">
        <w:rPr/>
        <w:t>: Prescribe Naloxone Alert</w:t>
      </w:r>
    </w:p>
    <w:p w:rsidR="00136061" w:rsidP="00136061" w:rsidRDefault="00136061" w14:paraId="793A718C" w14:textId="77777777">
      <w:pPr>
        <w:rPr>
          <w:rFonts w:ascii="Times New Roman" w:hAnsi="Times New Roman" w:cs="Times New Roman"/>
          <w:sz w:val="24"/>
          <w:szCs w:val="24"/>
        </w:rPr>
      </w:pPr>
      <w:r>
        <w:t> </w:t>
      </w:r>
      <w:r>
        <w:rPr>
          <w:noProof/>
        </w:rPr>
        <w:drawing>
          <wp:inline distT="0" distB="0" distL="0" distR="0" wp14:anchorId="6027D1F2" wp14:editId="72AE1743">
            <wp:extent cx="5514975" cy="35337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61" w:rsidP="00136061" w:rsidRDefault="00136061" w14:paraId="5222FF38" w14:textId="77777777"/>
    <w:sectPr w:rsidR="00136061" w:rsidSect="000E025C">
      <w:footerReference w:type="default" r:id="rId8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1084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DA0" w:rsidRDefault="00025D2D" w14:paraId="1BBF6A31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7DA0" w:rsidRDefault="00025D2D" w14:paraId="19598F3A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1"/>
    <w:rsid w:val="00025D2D"/>
    <w:rsid w:val="00136061"/>
    <w:rsid w:val="001A18E3"/>
    <w:rsid w:val="00B37521"/>
    <w:rsid w:val="00C926DE"/>
    <w:rsid w:val="00DC4DEF"/>
    <w:rsid w:val="2211507C"/>
    <w:rsid w:val="299983B6"/>
    <w:rsid w:val="41FBEDFA"/>
    <w:rsid w:val="44E09852"/>
    <w:rsid w:val="49B1A462"/>
    <w:rsid w:val="624BDE7B"/>
    <w:rsid w:val="7B0A8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61486"/>
  <w15:chartTrackingRefBased/>
  <w15:docId w15:val="{D52E7038-D966-4BD4-9901-1D433C8BC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3606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06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36061"/>
  </w:style>
  <w:style w:type="character" w:styleId="normaltextrun" w:customStyle="1">
    <w:name w:val="normaltextrun"/>
    <w:basedOn w:val="DefaultParagraphFont"/>
    <w:rsid w:val="00136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3.xml" Id="rId13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customXml" Target="../customXml/item2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jpg" Id="rId6" /><Relationship Type="http://schemas.openxmlformats.org/officeDocument/2006/relationships/customXml" Target="../customXml/item1.xml" Id="rId11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jpg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fe8239913185422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60233d-fb8e-4808-ad9c-f296a8c46a5a}"/>
      </w:docPartPr>
      <w:docPartBody>
        <w:p w14:paraId="1BC451A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2EACA453CC444AA740B84207C681B6" ma:contentTypeVersion="17" ma:contentTypeDescription="Create a new document." ma:contentTypeScope="" ma:versionID="8880782fa8ea7e92e45d363823fd1d6f">
  <xsd:schema xmlns:xsd="http://www.w3.org/2001/XMLSchema" xmlns:xs="http://www.w3.org/2001/XMLSchema" xmlns:p="http://schemas.microsoft.com/office/2006/metadata/properties" xmlns:ns1="http://schemas.microsoft.com/sharepoint/v3" xmlns:ns2="d7262f90-1266-42c4-bd81-45d37b77225a" xmlns:ns3="9c5e60e5-cc01-4e1a-a4ef-fa4db3abf3c4" targetNamespace="http://schemas.microsoft.com/office/2006/metadata/properties" ma:root="true" ma:fieldsID="c114f5f89321520dc8997b7ef8dac898" ns1:_="" ns2:_="" ns3:_="">
    <xsd:import namespace="http://schemas.microsoft.com/sharepoint/v3"/>
    <xsd:import namespace="d7262f90-1266-42c4-bd81-45d37b77225a"/>
    <xsd:import namespace="9c5e60e5-cc01-4e1a-a4ef-fa4db3abf3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262f90-1266-42c4-bd81-45d37b7722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53e833e-a46d-475e-9e2d-f41d1b126e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e60e5-cc01-4e1a-a4ef-fa4db3abf3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acb73c3-e49b-4534-8f62-f7c6fd915602}" ma:internalName="TaxCatchAll" ma:showField="CatchAllData" ma:web="9c5e60e5-cc01-4e1a-a4ef-fa4db3abf3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d7262f90-1266-42c4-bd81-45d37b77225a">
      <Terms xmlns="http://schemas.microsoft.com/office/infopath/2007/PartnerControls"/>
    </lcf76f155ced4ddcb4097134ff3c332f>
    <TaxCatchAll xmlns="9c5e60e5-cc01-4e1a-a4ef-fa4db3abf3c4" xsi:nil="true"/>
  </documentManagement>
</p:properties>
</file>

<file path=customXml/itemProps1.xml><?xml version="1.0" encoding="utf-8"?>
<ds:datastoreItem xmlns:ds="http://schemas.openxmlformats.org/officeDocument/2006/customXml" ds:itemID="{C8C3A3F8-B016-4F86-8FF9-40DAC72238CF}"/>
</file>

<file path=customXml/itemProps2.xml><?xml version="1.0" encoding="utf-8"?>
<ds:datastoreItem xmlns:ds="http://schemas.openxmlformats.org/officeDocument/2006/customXml" ds:itemID="{4782025B-F598-4ECF-B9A1-A0872CDE5792}"/>
</file>

<file path=customXml/itemProps3.xml><?xml version="1.0" encoding="utf-8"?>
<ds:datastoreItem xmlns:ds="http://schemas.openxmlformats.org/officeDocument/2006/customXml" ds:itemID="{0BCCECB1-100E-4EB9-8053-DD8A14576FD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y, Meghan K</dc:creator>
  <cp:keywords/>
  <dc:description/>
  <cp:lastModifiedBy>Wally, Meghan K</cp:lastModifiedBy>
  <cp:revision>7</cp:revision>
  <dcterms:created xsi:type="dcterms:W3CDTF">2021-05-14T13:38:00Z</dcterms:created>
  <dcterms:modified xsi:type="dcterms:W3CDTF">2023-05-03T14:0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2EACA453CC444AA740B84207C681B6</vt:lpwstr>
  </property>
  <property fmtid="{D5CDD505-2E9C-101B-9397-08002B2CF9AE}" pid="3" name="MediaServiceImageTags">
    <vt:lpwstr/>
  </property>
</Properties>
</file>